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651A5" w:rsidRDefault="00B651A5" w:rsidP="00B651A5">
      <w:pPr>
        <w:rPr>
          <w:rFonts w:ascii="Arial" w:hAnsi="Arial" w:cs="Arial"/>
          <w:b/>
          <w:bCs/>
        </w:rPr>
      </w:pPr>
      <w:bookmarkStart w:id="0" w:name="_GoBack"/>
      <w:bookmarkEnd w:id="0"/>
      <w:r w:rsidRPr="00CB4501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CB4501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 xml:space="preserve"> 2</w:t>
      </w:r>
      <w:r w:rsidRPr="00CB4501">
        <w:rPr>
          <w:rFonts w:ascii="Arial" w:hAnsi="Arial" w:cs="Arial"/>
          <w:b/>
          <w:bCs/>
        </w:rPr>
        <w:t>. Antibody list</w:t>
      </w:r>
    </w:p>
    <w:p w:rsidR="00B651A5" w:rsidRPr="00CB4501" w:rsidRDefault="00B651A5" w:rsidP="00B651A5">
      <w:pPr>
        <w:rPr>
          <w:rFonts w:ascii="Arial" w:hAnsi="Arial" w:cs="Arial"/>
          <w:b/>
          <w:bCs/>
        </w:rPr>
      </w:pPr>
    </w:p>
    <w:tbl>
      <w:tblPr>
        <w:tblStyle w:val="Grigliatabella"/>
        <w:tblW w:w="9360" w:type="dxa"/>
        <w:tblLook w:val="04A0" w:firstRow="1" w:lastRow="0" w:firstColumn="1" w:lastColumn="0" w:noHBand="0" w:noVBand="1"/>
      </w:tblPr>
      <w:tblGrid>
        <w:gridCol w:w="3397"/>
        <w:gridCol w:w="2552"/>
        <w:gridCol w:w="3411"/>
      </w:tblGrid>
      <w:tr w:rsidR="00B651A5" w:rsidRPr="00CB4501" w:rsidTr="001533D6">
        <w:trPr>
          <w:trHeight w:val="395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4501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4501">
              <w:rPr>
                <w:rFonts w:ascii="Arial" w:hAnsi="Arial" w:cs="Arial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B4501">
              <w:rPr>
                <w:rFonts w:ascii="Arial" w:hAnsi="Arial" w:cs="Arial"/>
                <w:b/>
                <w:bCs/>
                <w:sz w:val="24"/>
                <w:szCs w:val="24"/>
              </w:rPr>
              <w:t>Identifier</w:t>
            </w:r>
          </w:p>
        </w:tc>
      </w:tr>
      <w:tr w:rsidR="00B651A5" w:rsidRPr="00CB4501" w:rsidTr="001533D6">
        <w:trPr>
          <w:trHeight w:val="815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Rabbit polyclonal anti-pMLC2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Cell Signalling Technology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 xml:space="preserve">Cat# 3671S, RRID: AB_330248 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Mouse monoclonal anti-β-Actin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bcam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 xml:space="preserve">Cat# ab8226, </w:t>
            </w:r>
            <w:proofErr w:type="gramStart"/>
            <w:r w:rsidRPr="00CB4501">
              <w:rPr>
                <w:rFonts w:ascii="Arial" w:hAnsi="Arial" w:cs="Arial"/>
              </w:rPr>
              <w:t>RRID:AB</w:t>
            </w:r>
            <w:proofErr w:type="gramEnd"/>
            <w:r w:rsidRPr="00CB4501">
              <w:rPr>
                <w:rFonts w:ascii="Arial" w:hAnsi="Arial" w:cs="Arial"/>
              </w:rPr>
              <w:t>_306371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Rat monoclonal anti-PDPN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 xml:space="preserve">Cat# MA5-16267, </w:t>
            </w:r>
            <w:proofErr w:type="gramStart"/>
            <w:r w:rsidRPr="00CB4501">
              <w:rPr>
                <w:rFonts w:ascii="Arial" w:hAnsi="Arial" w:cs="Arial"/>
              </w:rPr>
              <w:t>RRID:AB</w:t>
            </w:r>
            <w:proofErr w:type="gramEnd"/>
            <w:r w:rsidRPr="00CB4501">
              <w:rPr>
                <w:rFonts w:ascii="Arial" w:hAnsi="Arial" w:cs="Arial"/>
              </w:rPr>
              <w:t>_2537784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Mouse monoclonal anti-α-SMA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Sigma-Aldrich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 xml:space="preserve">Cat# A2547, </w:t>
            </w:r>
            <w:proofErr w:type="gramStart"/>
            <w:r w:rsidRPr="00CB4501">
              <w:rPr>
                <w:rFonts w:ascii="Arial" w:hAnsi="Arial" w:cs="Arial"/>
              </w:rPr>
              <w:t>RRID:AB</w:t>
            </w:r>
            <w:proofErr w:type="gramEnd"/>
            <w:r w:rsidRPr="00CB4501">
              <w:rPr>
                <w:rFonts w:ascii="Arial" w:hAnsi="Arial" w:cs="Arial"/>
              </w:rPr>
              <w:t>_476701</w:t>
            </w:r>
          </w:p>
        </w:tc>
      </w:tr>
      <w:tr w:rsidR="00B651A5" w:rsidRPr="00CB4501" w:rsidTr="001533D6">
        <w:trPr>
          <w:trHeight w:val="815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Rabbit polyclonal anti-FN1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Sigma-Aldrich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 xml:space="preserve">Cat# AB1954, </w:t>
            </w:r>
            <w:proofErr w:type="gramStart"/>
            <w:r w:rsidRPr="00CB4501">
              <w:rPr>
                <w:rFonts w:ascii="Arial" w:hAnsi="Arial" w:cs="Arial"/>
              </w:rPr>
              <w:t>RRID:AB</w:t>
            </w:r>
            <w:proofErr w:type="gramEnd"/>
            <w:r w:rsidRPr="00CB4501">
              <w:rPr>
                <w:rFonts w:ascii="Arial" w:hAnsi="Arial" w:cs="Arial"/>
              </w:rPr>
              <w:t>_2105708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Rabbit monoclonal anti-COL1A1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Cell Signalling Technology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 xml:space="preserve">Cat# 72026, </w:t>
            </w:r>
            <w:proofErr w:type="gramStart"/>
            <w:r w:rsidRPr="00CB4501">
              <w:rPr>
                <w:rFonts w:ascii="Arial" w:hAnsi="Arial" w:cs="Arial"/>
              </w:rPr>
              <w:t>RRID:AB</w:t>
            </w:r>
            <w:proofErr w:type="gramEnd"/>
            <w:r w:rsidRPr="00CB4501">
              <w:rPr>
                <w:rFonts w:ascii="Arial" w:hAnsi="Arial" w:cs="Arial"/>
              </w:rPr>
              <w:t>_2904565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Mouse monoclonal anti-COL6A1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 xml:space="preserve">Cat# sc-377143, </w:t>
            </w:r>
            <w:proofErr w:type="gramStart"/>
            <w:r w:rsidRPr="00CB4501">
              <w:rPr>
                <w:rFonts w:ascii="Arial" w:hAnsi="Arial" w:cs="Arial"/>
              </w:rPr>
              <w:t>RRID:AB</w:t>
            </w:r>
            <w:proofErr w:type="gramEnd"/>
            <w:r w:rsidRPr="00CB4501">
              <w:rPr>
                <w:rFonts w:ascii="Arial" w:hAnsi="Arial" w:cs="Arial"/>
              </w:rPr>
              <w:t>_2783834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Mouse monoclonal anti-Vimentin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Sigma-Aldrich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 xml:space="preserve">Cat# V6389, </w:t>
            </w:r>
            <w:proofErr w:type="gramStart"/>
            <w:r w:rsidRPr="00CB4501">
              <w:rPr>
                <w:rFonts w:ascii="Arial" w:hAnsi="Arial" w:cs="Arial"/>
              </w:rPr>
              <w:t>RRID:AB</w:t>
            </w:r>
            <w:proofErr w:type="gramEnd"/>
            <w:r w:rsidRPr="00CB4501">
              <w:rPr>
                <w:rFonts w:ascii="Arial" w:hAnsi="Arial" w:cs="Arial"/>
              </w:rPr>
              <w:t>_609914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Mouse monoclonal anti-</w:t>
            </w:r>
            <w:r>
              <w:rPr>
                <w:rFonts w:ascii="Arial" w:hAnsi="Arial" w:cs="Arial"/>
                <w:b/>
                <w:bCs/>
              </w:rPr>
              <w:t>YAP/TAZ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C4F35">
              <w:rPr>
                <w:rFonts w:ascii="Arial" w:hAnsi="Arial" w:cs="Arial"/>
              </w:rPr>
              <w:t xml:space="preserve">Cat# sc-101199, </w:t>
            </w:r>
            <w:proofErr w:type="gramStart"/>
            <w:r w:rsidRPr="00CC4F35">
              <w:rPr>
                <w:rFonts w:ascii="Arial" w:hAnsi="Arial" w:cs="Arial"/>
              </w:rPr>
              <w:t>RRID:AB</w:t>
            </w:r>
            <w:proofErr w:type="gramEnd"/>
            <w:r w:rsidRPr="00CC4F35">
              <w:rPr>
                <w:rFonts w:ascii="Arial" w:hAnsi="Arial" w:cs="Arial"/>
              </w:rPr>
              <w:t>_1131430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Mouse monoclonal anti-</w:t>
            </w:r>
            <w:proofErr w:type="spellStart"/>
            <w:r>
              <w:rPr>
                <w:rFonts w:ascii="Arial" w:hAnsi="Arial" w:cs="Arial"/>
                <w:b/>
                <w:bCs/>
              </w:rPr>
              <w:t>RhoA</w:t>
            </w:r>
            <w:proofErr w:type="spellEnd"/>
            <w:r>
              <w:rPr>
                <w:rFonts w:ascii="Arial" w:hAnsi="Arial" w:cs="Arial"/>
                <w:b/>
                <w:bCs/>
              </w:rPr>
              <w:t>-GTP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proofErr w:type="spellStart"/>
            <w:r w:rsidRPr="001268E8">
              <w:rPr>
                <w:rFonts w:ascii="Arial" w:hAnsi="Arial" w:cs="Arial"/>
              </w:rPr>
              <w:t>NewEast</w:t>
            </w:r>
            <w:proofErr w:type="spellEnd"/>
            <w:r w:rsidRPr="001268E8">
              <w:rPr>
                <w:rFonts w:ascii="Arial" w:hAnsi="Arial" w:cs="Arial"/>
              </w:rPr>
              <w:t xml:space="preserve"> Biosciences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1268E8">
              <w:rPr>
                <w:rFonts w:ascii="Arial" w:hAnsi="Arial" w:cs="Arial"/>
              </w:rPr>
              <w:t xml:space="preserve">Cat# 26904, </w:t>
            </w:r>
            <w:proofErr w:type="gramStart"/>
            <w:r w:rsidRPr="001268E8">
              <w:rPr>
                <w:rFonts w:ascii="Arial" w:hAnsi="Arial" w:cs="Arial"/>
              </w:rPr>
              <w:t>RRID:AB</w:t>
            </w:r>
            <w:proofErr w:type="gramEnd"/>
            <w:r w:rsidRPr="001268E8">
              <w:rPr>
                <w:rFonts w:ascii="Arial" w:hAnsi="Arial" w:cs="Arial"/>
              </w:rPr>
              <w:t>_1961799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Rabbit monoclonal anti-</w:t>
            </w:r>
            <w:r>
              <w:rPr>
                <w:rFonts w:ascii="Arial" w:hAnsi="Arial" w:cs="Arial"/>
                <w:b/>
                <w:bCs/>
              </w:rPr>
              <w:t>YAP1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bcam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C4F35">
              <w:rPr>
                <w:rFonts w:ascii="Arial" w:hAnsi="Arial" w:cs="Arial"/>
              </w:rPr>
              <w:t>Cat# ab205270,</w:t>
            </w:r>
            <w:r>
              <w:rPr>
                <w:rFonts w:ascii="Arial" w:hAnsi="Arial" w:cs="Arial"/>
              </w:rPr>
              <w:t xml:space="preserve"> </w:t>
            </w:r>
            <w:proofErr w:type="gramStart"/>
            <w:r w:rsidRPr="00CC4F35">
              <w:rPr>
                <w:rFonts w:ascii="Arial" w:hAnsi="Arial" w:cs="Arial"/>
              </w:rPr>
              <w:t>RRID:AB</w:t>
            </w:r>
            <w:proofErr w:type="gramEnd"/>
            <w:r w:rsidRPr="00CC4F35">
              <w:rPr>
                <w:rFonts w:ascii="Arial" w:hAnsi="Arial" w:cs="Arial"/>
              </w:rPr>
              <w:t>_2813833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Mouse monoclonal anti-</w:t>
            </w:r>
            <w:r>
              <w:rPr>
                <w:rFonts w:ascii="Arial" w:hAnsi="Arial" w:cs="Arial"/>
                <w:b/>
                <w:bCs/>
              </w:rPr>
              <w:t>TAZ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bcam</w:t>
            </w:r>
          </w:p>
        </w:tc>
        <w:tc>
          <w:tcPr>
            <w:tcW w:w="3411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C4F35">
              <w:rPr>
                <w:rFonts w:ascii="Arial" w:hAnsi="Arial" w:cs="Arial"/>
              </w:rPr>
              <w:t xml:space="preserve">Cat# ab224239, </w:t>
            </w:r>
            <w:proofErr w:type="gramStart"/>
            <w:r w:rsidRPr="00CC4F35">
              <w:rPr>
                <w:rFonts w:ascii="Arial" w:hAnsi="Arial" w:cs="Arial"/>
              </w:rPr>
              <w:t>RRID:AB</w:t>
            </w:r>
            <w:proofErr w:type="gramEnd"/>
            <w:r w:rsidRPr="00CC4F35">
              <w:rPr>
                <w:rFonts w:ascii="Arial" w:hAnsi="Arial" w:cs="Arial"/>
              </w:rPr>
              <w:t>_2889852</w:t>
            </w:r>
          </w:p>
        </w:tc>
      </w:tr>
      <w:tr w:rsidR="00B651A5" w:rsidRPr="00CB4501" w:rsidTr="001533D6">
        <w:trPr>
          <w:trHeight w:val="780"/>
        </w:trPr>
        <w:tc>
          <w:tcPr>
            <w:tcW w:w="3397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501">
              <w:rPr>
                <w:rFonts w:ascii="Arial" w:hAnsi="Arial" w:cs="Arial"/>
                <w:b/>
                <w:bCs/>
              </w:rPr>
              <w:t>Mouse monoclonal anti-</w:t>
            </w:r>
            <w:r>
              <w:rPr>
                <w:rFonts w:ascii="Arial" w:hAnsi="Arial" w:cs="Arial"/>
                <w:b/>
                <w:bCs/>
              </w:rPr>
              <w:t>Histone H3</w:t>
            </w:r>
          </w:p>
        </w:tc>
        <w:tc>
          <w:tcPr>
            <w:tcW w:w="2552" w:type="dxa"/>
          </w:tcPr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B4501">
              <w:rPr>
                <w:rFonts w:ascii="Arial" w:hAnsi="Arial" w:cs="Arial"/>
              </w:rPr>
              <w:t>Abcam</w:t>
            </w:r>
          </w:p>
        </w:tc>
        <w:tc>
          <w:tcPr>
            <w:tcW w:w="3411" w:type="dxa"/>
          </w:tcPr>
          <w:p w:rsidR="00B651A5" w:rsidRDefault="00B651A5" w:rsidP="001533D6">
            <w:pPr>
              <w:jc w:val="center"/>
              <w:rPr>
                <w:rFonts w:ascii="Arial" w:hAnsi="Arial" w:cs="Arial"/>
              </w:rPr>
            </w:pPr>
          </w:p>
          <w:p w:rsidR="00B651A5" w:rsidRPr="00CB4501" w:rsidRDefault="00B651A5" w:rsidP="001533D6">
            <w:pPr>
              <w:jc w:val="center"/>
              <w:rPr>
                <w:rFonts w:ascii="Arial" w:hAnsi="Arial" w:cs="Arial"/>
              </w:rPr>
            </w:pPr>
            <w:r w:rsidRPr="00CC4F35">
              <w:rPr>
                <w:rFonts w:ascii="Arial" w:hAnsi="Arial" w:cs="Arial"/>
              </w:rPr>
              <w:t xml:space="preserve">Cat# ab4729, </w:t>
            </w:r>
            <w:proofErr w:type="gramStart"/>
            <w:r w:rsidRPr="00CC4F35">
              <w:rPr>
                <w:rFonts w:ascii="Arial" w:hAnsi="Arial" w:cs="Arial"/>
              </w:rPr>
              <w:t>RRID:AB</w:t>
            </w:r>
            <w:proofErr w:type="gramEnd"/>
            <w:r w:rsidRPr="00CC4F35">
              <w:rPr>
                <w:rFonts w:ascii="Arial" w:hAnsi="Arial" w:cs="Arial"/>
              </w:rPr>
              <w:t>_2118291</w:t>
            </w:r>
          </w:p>
        </w:tc>
      </w:tr>
    </w:tbl>
    <w:p w:rsidR="002914D1" w:rsidRDefault="002914D1"/>
    <w:sectPr w:rsidR="002914D1" w:rsidSect="00EC355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entury Gothic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1A5"/>
    <w:rsid w:val="00002FD7"/>
    <w:rsid w:val="00010D02"/>
    <w:rsid w:val="00036CDF"/>
    <w:rsid w:val="00037A6F"/>
    <w:rsid w:val="00041FD4"/>
    <w:rsid w:val="000539B6"/>
    <w:rsid w:val="0006083D"/>
    <w:rsid w:val="00062DB4"/>
    <w:rsid w:val="000D4B76"/>
    <w:rsid w:val="000E2249"/>
    <w:rsid w:val="000E2CE8"/>
    <w:rsid w:val="00106F4E"/>
    <w:rsid w:val="00125E46"/>
    <w:rsid w:val="00140FBD"/>
    <w:rsid w:val="00163D9D"/>
    <w:rsid w:val="001704EB"/>
    <w:rsid w:val="00170E3C"/>
    <w:rsid w:val="001A1109"/>
    <w:rsid w:val="001B50E1"/>
    <w:rsid w:val="001D06E3"/>
    <w:rsid w:val="001E4D25"/>
    <w:rsid w:val="001F5D52"/>
    <w:rsid w:val="001F652A"/>
    <w:rsid w:val="002038A4"/>
    <w:rsid w:val="00215BB3"/>
    <w:rsid w:val="0024365B"/>
    <w:rsid w:val="002505E7"/>
    <w:rsid w:val="0027044B"/>
    <w:rsid w:val="002829B6"/>
    <w:rsid w:val="002914D1"/>
    <w:rsid w:val="002973B1"/>
    <w:rsid w:val="002A0EE6"/>
    <w:rsid w:val="002A17C0"/>
    <w:rsid w:val="002A384E"/>
    <w:rsid w:val="002E3BF1"/>
    <w:rsid w:val="002E72B7"/>
    <w:rsid w:val="002F51F5"/>
    <w:rsid w:val="00302F42"/>
    <w:rsid w:val="00322058"/>
    <w:rsid w:val="00342915"/>
    <w:rsid w:val="00354C57"/>
    <w:rsid w:val="0036510F"/>
    <w:rsid w:val="00366A54"/>
    <w:rsid w:val="00386B78"/>
    <w:rsid w:val="003B2E74"/>
    <w:rsid w:val="003C64EA"/>
    <w:rsid w:val="003D5446"/>
    <w:rsid w:val="003D7C6C"/>
    <w:rsid w:val="003E6738"/>
    <w:rsid w:val="003F1E6B"/>
    <w:rsid w:val="004016C9"/>
    <w:rsid w:val="00405503"/>
    <w:rsid w:val="00416D12"/>
    <w:rsid w:val="004218D4"/>
    <w:rsid w:val="00426EB5"/>
    <w:rsid w:val="00443E9C"/>
    <w:rsid w:val="00444E2D"/>
    <w:rsid w:val="00450702"/>
    <w:rsid w:val="004522FC"/>
    <w:rsid w:val="00487B91"/>
    <w:rsid w:val="00491024"/>
    <w:rsid w:val="004A22B1"/>
    <w:rsid w:val="004A6384"/>
    <w:rsid w:val="004C41F1"/>
    <w:rsid w:val="00515225"/>
    <w:rsid w:val="0051534C"/>
    <w:rsid w:val="00542B53"/>
    <w:rsid w:val="00552F8D"/>
    <w:rsid w:val="00553D46"/>
    <w:rsid w:val="00554131"/>
    <w:rsid w:val="00583DD6"/>
    <w:rsid w:val="005A3424"/>
    <w:rsid w:val="005B7893"/>
    <w:rsid w:val="005E3CA9"/>
    <w:rsid w:val="005E795E"/>
    <w:rsid w:val="00606BA6"/>
    <w:rsid w:val="00666E72"/>
    <w:rsid w:val="006741D7"/>
    <w:rsid w:val="006757AF"/>
    <w:rsid w:val="00682598"/>
    <w:rsid w:val="00682A5C"/>
    <w:rsid w:val="006B349B"/>
    <w:rsid w:val="006D013F"/>
    <w:rsid w:val="006D49A1"/>
    <w:rsid w:val="006D506D"/>
    <w:rsid w:val="006E5E2B"/>
    <w:rsid w:val="007168E5"/>
    <w:rsid w:val="00720BC9"/>
    <w:rsid w:val="00736804"/>
    <w:rsid w:val="00756441"/>
    <w:rsid w:val="0079397B"/>
    <w:rsid w:val="00797495"/>
    <w:rsid w:val="007B3057"/>
    <w:rsid w:val="00805808"/>
    <w:rsid w:val="008065C5"/>
    <w:rsid w:val="00815704"/>
    <w:rsid w:val="00832B4B"/>
    <w:rsid w:val="008332BA"/>
    <w:rsid w:val="0083608A"/>
    <w:rsid w:val="00847661"/>
    <w:rsid w:val="00864708"/>
    <w:rsid w:val="00870AA8"/>
    <w:rsid w:val="00883A56"/>
    <w:rsid w:val="008963C2"/>
    <w:rsid w:val="008B397E"/>
    <w:rsid w:val="008B7E76"/>
    <w:rsid w:val="008C2680"/>
    <w:rsid w:val="008E0444"/>
    <w:rsid w:val="008F6BCF"/>
    <w:rsid w:val="00902F28"/>
    <w:rsid w:val="00907AE3"/>
    <w:rsid w:val="0091079A"/>
    <w:rsid w:val="00913ADB"/>
    <w:rsid w:val="00921F06"/>
    <w:rsid w:val="00942F59"/>
    <w:rsid w:val="009549BC"/>
    <w:rsid w:val="0096576A"/>
    <w:rsid w:val="00966171"/>
    <w:rsid w:val="00972A57"/>
    <w:rsid w:val="009950CA"/>
    <w:rsid w:val="009B3495"/>
    <w:rsid w:val="009E1A90"/>
    <w:rsid w:val="009E3C27"/>
    <w:rsid w:val="009E4495"/>
    <w:rsid w:val="00A060C6"/>
    <w:rsid w:val="00A15006"/>
    <w:rsid w:val="00A307A4"/>
    <w:rsid w:val="00A4018C"/>
    <w:rsid w:val="00A404F9"/>
    <w:rsid w:val="00A509E1"/>
    <w:rsid w:val="00A552A4"/>
    <w:rsid w:val="00A55BE2"/>
    <w:rsid w:val="00A66243"/>
    <w:rsid w:val="00A86CB3"/>
    <w:rsid w:val="00AA720C"/>
    <w:rsid w:val="00AF36E7"/>
    <w:rsid w:val="00B02BE3"/>
    <w:rsid w:val="00B15E6E"/>
    <w:rsid w:val="00B52582"/>
    <w:rsid w:val="00B64860"/>
    <w:rsid w:val="00B64F62"/>
    <w:rsid w:val="00B651A5"/>
    <w:rsid w:val="00B75882"/>
    <w:rsid w:val="00BB5B0D"/>
    <w:rsid w:val="00BC354F"/>
    <w:rsid w:val="00BE3017"/>
    <w:rsid w:val="00BF524C"/>
    <w:rsid w:val="00C0378E"/>
    <w:rsid w:val="00C04554"/>
    <w:rsid w:val="00C06687"/>
    <w:rsid w:val="00C27880"/>
    <w:rsid w:val="00C42F4D"/>
    <w:rsid w:val="00C57102"/>
    <w:rsid w:val="00C7451D"/>
    <w:rsid w:val="00C875FE"/>
    <w:rsid w:val="00C95ED5"/>
    <w:rsid w:val="00CB479D"/>
    <w:rsid w:val="00CC0BC2"/>
    <w:rsid w:val="00D043B2"/>
    <w:rsid w:val="00D22108"/>
    <w:rsid w:val="00D275C7"/>
    <w:rsid w:val="00D366DF"/>
    <w:rsid w:val="00D45377"/>
    <w:rsid w:val="00D52728"/>
    <w:rsid w:val="00D55609"/>
    <w:rsid w:val="00D95F65"/>
    <w:rsid w:val="00DA5758"/>
    <w:rsid w:val="00DA6660"/>
    <w:rsid w:val="00DB07F7"/>
    <w:rsid w:val="00DD20F9"/>
    <w:rsid w:val="00E020A2"/>
    <w:rsid w:val="00E1134D"/>
    <w:rsid w:val="00E1375B"/>
    <w:rsid w:val="00E159D6"/>
    <w:rsid w:val="00E2227D"/>
    <w:rsid w:val="00E366CF"/>
    <w:rsid w:val="00E36E16"/>
    <w:rsid w:val="00E41893"/>
    <w:rsid w:val="00E423DC"/>
    <w:rsid w:val="00E44476"/>
    <w:rsid w:val="00E45E4B"/>
    <w:rsid w:val="00E716DC"/>
    <w:rsid w:val="00E766F3"/>
    <w:rsid w:val="00E80878"/>
    <w:rsid w:val="00E839FC"/>
    <w:rsid w:val="00E840AD"/>
    <w:rsid w:val="00E84502"/>
    <w:rsid w:val="00E95922"/>
    <w:rsid w:val="00EC1F19"/>
    <w:rsid w:val="00EC273B"/>
    <w:rsid w:val="00EC3554"/>
    <w:rsid w:val="00EE4DC2"/>
    <w:rsid w:val="00EF0C0C"/>
    <w:rsid w:val="00F147A2"/>
    <w:rsid w:val="00F17B60"/>
    <w:rsid w:val="00F72C39"/>
    <w:rsid w:val="00F808F9"/>
    <w:rsid w:val="00FD7A56"/>
    <w:rsid w:val="00FF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F4B9353-AA54-A042-A27A-D0FE02A21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651A5"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C273B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:lang w:val="it-IT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C273B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B651A5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orio Abbonante</dc:creator>
  <cp:keywords/>
  <dc:description/>
  <cp:lastModifiedBy>Vittorio Abbonante</cp:lastModifiedBy>
  <cp:revision>1</cp:revision>
  <dcterms:created xsi:type="dcterms:W3CDTF">2025-05-07T08:14:00Z</dcterms:created>
  <dcterms:modified xsi:type="dcterms:W3CDTF">2025-05-07T08:14:00Z</dcterms:modified>
</cp:coreProperties>
</file>